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topFromText="432" w:bottomFromText="144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901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C44F38" w:rsidRPr="00BE2179" w:rsidTr="00C44F38">
        <w:trPr>
          <w:trHeight w:val="527"/>
        </w:trPr>
        <w:tc>
          <w:tcPr>
            <w:tcW w:w="838" w:type="dxa"/>
          </w:tcPr>
          <w:p w:rsidR="00A45574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Subunit</w:t>
            </w:r>
          </w:p>
        </w:tc>
        <w:tc>
          <w:tcPr>
            <w:tcW w:w="901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Animal number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3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6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7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8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1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2</w:t>
            </w:r>
          </w:p>
        </w:tc>
      </w:tr>
      <w:tr w:rsidR="003E3016" w:rsidRPr="00BE2179" w:rsidTr="005A199B">
        <w:trPr>
          <w:trHeight w:hRule="exact" w:val="720"/>
        </w:trPr>
        <w:tc>
          <w:tcPr>
            <w:tcW w:w="838" w:type="dxa"/>
            <w:vMerge w:val="restart"/>
          </w:tcPr>
          <w:p w:rsidR="003E3016" w:rsidRPr="00317A57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3E301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x</w:t>
            </w:r>
            <w:proofErr w:type="spellEnd"/>
          </w:p>
        </w:tc>
        <w:tc>
          <w:tcPr>
            <w:tcW w:w="901" w:type="dxa"/>
          </w:tcPr>
          <w:p w:rsidR="003E3016" w:rsidRPr="002A41FE" w:rsidRDefault="003E3016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2296309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1.586600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2.744745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1.122021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6915474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3.014774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4274863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778474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6205506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694608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2.980155</w:t>
            </w:r>
          </w:p>
        </w:tc>
        <w:tc>
          <w:tcPr>
            <w:tcW w:w="936" w:type="dxa"/>
            <w:vAlign w:val="bottom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E3016" w:rsidRPr="00BE2179" w:rsidTr="00B22222">
        <w:trPr>
          <w:trHeight w:hRule="exact" w:val="720"/>
        </w:trPr>
        <w:tc>
          <w:tcPr>
            <w:tcW w:w="838" w:type="dxa"/>
            <w:vMerge/>
          </w:tcPr>
          <w:p w:rsidR="003E3016" w:rsidRPr="00317A57" w:rsidRDefault="003E3016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3E3016" w:rsidRPr="002A41FE" w:rsidRDefault="003E3016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1.431842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9.368959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4.444555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7.969682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0.7930864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29.537990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6.796145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10.993410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1.443350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7.305861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4.828542</w:t>
            </w:r>
          </w:p>
        </w:tc>
        <w:tc>
          <w:tcPr>
            <w:tcW w:w="936" w:type="dxa"/>
          </w:tcPr>
          <w:p w:rsidR="003E3016" w:rsidRPr="003E3016" w:rsidRDefault="003E3016" w:rsidP="003E3016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3E3016">
              <w:rPr>
                <w:rFonts w:asciiTheme="majorBidi" w:hAnsiTheme="majorBidi" w:cstheme="majorBidi"/>
                <w:sz w:val="16"/>
                <w:szCs w:val="16"/>
              </w:rPr>
              <w:t>5.969544</w:t>
            </w:r>
          </w:p>
        </w:tc>
      </w:tr>
    </w:tbl>
    <w:p w:rsidR="00BE2179" w:rsidRPr="006B1F33" w:rsidRDefault="00BE2179" w:rsidP="00E66C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E66C1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x</w:t>
      </w:r>
      <w:proofErr w:type="spellEnd"/>
    </w:p>
    <w:p w:rsidR="00311274" w:rsidRPr="003E3016" w:rsidRDefault="00311274">
      <w:pPr>
        <w:rPr>
          <w:lang w:val="en-US"/>
        </w:rPr>
      </w:pPr>
      <w:bookmarkStart w:id="0" w:name="_GoBack"/>
      <w:bookmarkEnd w:id="0"/>
    </w:p>
    <w:sectPr w:rsidR="00311274" w:rsidRPr="003E3016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4E"/>
    <w:rsid w:val="00022C4E"/>
    <w:rsid w:val="00062693"/>
    <w:rsid w:val="002A41FE"/>
    <w:rsid w:val="002C00BB"/>
    <w:rsid w:val="00311274"/>
    <w:rsid w:val="00317A57"/>
    <w:rsid w:val="0033394C"/>
    <w:rsid w:val="003E3016"/>
    <w:rsid w:val="008B3AD4"/>
    <w:rsid w:val="00917B9A"/>
    <w:rsid w:val="009F6E53"/>
    <w:rsid w:val="00A45574"/>
    <w:rsid w:val="00A90232"/>
    <w:rsid w:val="00AC3667"/>
    <w:rsid w:val="00AD174A"/>
    <w:rsid w:val="00B01CE2"/>
    <w:rsid w:val="00BA6498"/>
    <w:rsid w:val="00BE2179"/>
    <w:rsid w:val="00C44F38"/>
    <w:rsid w:val="00CC3221"/>
    <w:rsid w:val="00E256F4"/>
    <w:rsid w:val="00E66C13"/>
    <w:rsid w:val="00F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6-04-03T07:07:00Z</dcterms:created>
  <dcterms:modified xsi:type="dcterms:W3CDTF">2016-04-03T07:10:00Z</dcterms:modified>
</cp:coreProperties>
</file>